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67"/>
        <w:gridCol w:w="1121"/>
        <w:gridCol w:w="1161"/>
        <w:gridCol w:w="635"/>
        <w:gridCol w:w="1121"/>
        <w:gridCol w:w="1161"/>
      </w:tblGrid>
      <w:tr w:rsidR="00CA7DC4" w14:paraId="47FEF068" w14:textId="77777777" w:rsidTr="004D1F42">
        <w:trPr>
          <w:trHeight w:val="829"/>
          <w:jc w:val="center"/>
        </w:trPr>
        <w:tc>
          <w:tcPr>
            <w:tcW w:w="6266" w:type="dxa"/>
            <w:gridSpan w:val="6"/>
            <w:tcBorders>
              <w:top w:val="single" w:sz="6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2E09C608" w14:textId="77777777" w:rsidR="00CA7DC4" w:rsidRDefault="004D1F42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 xml:space="preserve">Table </w:t>
            </w:r>
            <w:r>
              <w:rPr>
                <w:rFonts w:eastAsia="Times New Roman"/>
                <w:b/>
                <w:color w:val="000000"/>
                <w:sz w:val="20"/>
                <w:szCs w:val="24"/>
              </w:rPr>
              <w:t>S</w:t>
            </w: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2: Detailed interacting information of the hit peptide antigens of the N query of SARS-CoV-2 in models of TCR-pMHC complex for HLA-E</w:t>
            </w:r>
          </w:p>
        </w:tc>
      </w:tr>
      <w:tr w:rsidR="00CA7DC4" w14:paraId="0EB7F536" w14:textId="77777777" w:rsidTr="004D1F42">
        <w:trPr>
          <w:trHeight w:val="303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9ABE9" w14:textId="77777777" w:rsidR="00CA7DC4" w:rsidRDefault="004D1F42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 xml:space="preserve">Peptide </w:t>
            </w:r>
          </w:p>
          <w:p w14:paraId="7D24D339" w14:textId="77777777" w:rsidR="00CA7DC4" w:rsidRDefault="004D1F42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amino aci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8C819C9" w14:textId="77777777" w:rsidR="00CA7DC4" w:rsidRDefault="004D1F42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MHC molecul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F91F308" w14:textId="77777777" w:rsidR="00CA7DC4" w:rsidRDefault="00CA7DC4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D2570E5" w14:textId="77777777" w:rsidR="00CA7DC4" w:rsidRDefault="004D1F42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TCR molecul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068C5C0" w14:textId="77777777" w:rsidR="00CA7DC4" w:rsidRDefault="00CA7DC4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E77384F" w14:textId="77777777" w:rsidR="00CA7DC4" w:rsidRDefault="00CA7DC4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</w:p>
        </w:tc>
      </w:tr>
      <w:tr w:rsidR="00CA7DC4" w14:paraId="12DF3092" w14:textId="77777777" w:rsidTr="004D1F42">
        <w:trPr>
          <w:trHeight w:val="303"/>
          <w:jc w:val="center"/>
        </w:trPr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246C92C" w14:textId="77777777" w:rsidR="00CA7DC4" w:rsidRDefault="00CA7DC4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0A06B70" w14:textId="77777777" w:rsidR="00CA7DC4" w:rsidRDefault="004D1F42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Amino acid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54661FC" w14:textId="77777777" w:rsidR="00CA7DC4" w:rsidRDefault="004D1F42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Bond typ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829C029" w14:textId="77777777" w:rsidR="00CA7DC4" w:rsidRDefault="004D1F42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Chai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4BDC6E8" w14:textId="77777777" w:rsidR="00CA7DC4" w:rsidRDefault="004D1F42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Amino aci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F8455DE" w14:textId="77777777" w:rsidR="00CA7DC4" w:rsidRDefault="004D1F42">
            <w:pPr>
              <w:jc w:val="center"/>
              <w:rPr>
                <w:rFonts w:eastAsia="Times New Roman"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b/>
                <w:color w:val="000000"/>
                <w:sz w:val="20"/>
                <w:szCs w:val="24"/>
              </w:rPr>
              <w:t>Bond type</w:t>
            </w:r>
          </w:p>
        </w:tc>
      </w:tr>
      <w:tr w:rsidR="00CA7DC4" w14:paraId="0123F6CF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756FB87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D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EFC1D24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Y170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8F6E9A3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  <w:tc>
          <w:tcPr>
            <w:tcW w:w="635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36DD9EC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84E060E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44B2053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</w:tr>
      <w:tr w:rsidR="00CA7DC4" w14:paraId="4A731B43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BC010FB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2584659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Y158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F8FAF7B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64BD1F0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5C185E8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C3AE515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7E505636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CE9C1DE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BF2408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A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5D64490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8111350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21EDD72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5224225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</w:tr>
      <w:tr w:rsidR="00CA7DC4" w14:paraId="048D94E5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B084E79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8B777B6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Y6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1784F6A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F8B8E98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7EA2514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C9D2B2A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549FCD0C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695D63B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D486262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W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F33858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9C573CA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6F7F4D6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1787150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2A817316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18A2E0A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D14DF97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M44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4D29945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E4EB7D2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CEEBF44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E2C7496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0BE7FEC4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328EF9B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47CD445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E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3E80F12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896DB43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E667C3E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CB94DBD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20E587AA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E255408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915A4E6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W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63FE45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D1E7A6D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54B8DE0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E8EA1E4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</w:tr>
      <w:tr w:rsidR="00CA7DC4" w14:paraId="0D335F07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24473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658B264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Y158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3C06C2A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0245D2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3D7CD5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EAAE73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478096C2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6D13CBB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413735B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3D1DFD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8B421AA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17C5DCA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B26B87D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2430DB36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B247A5A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P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1769B6C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E355813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F80A293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4E9BACB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5AFCBF8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</w:tr>
      <w:tr w:rsidR="00CA7DC4" w14:paraId="18570667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567299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771219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Q1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E43F8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B823BE9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E414A09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9C226CB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</w:tr>
      <w:tr w:rsidR="00CA7DC4" w14:paraId="6E593051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D49ED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629DEE3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E151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F58A9D8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7789537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E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8013F56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D97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2E7B6B5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</w:tr>
      <w:tr w:rsidR="00CA7DC4" w14:paraId="43EF7EF6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E9F8936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95FCB22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W96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B00D48E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9E73982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E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695F5AF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D95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1FF2306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</w:tr>
      <w:tr w:rsidR="00CA7DC4" w14:paraId="24937F8F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5E67EC7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W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69A8937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T69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18EAC30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970A9E6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D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23284CB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N93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71D27FB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</w:tr>
      <w:tr w:rsidR="00CA7DC4" w14:paraId="01E19946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9914D57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650EBE1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W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975F872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DC901DC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E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3592399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R96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DB773C7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</w:tr>
      <w:tr w:rsidR="00CA7DC4" w14:paraId="48033556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6C1CF32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Y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43696EC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L123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D48997B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534AA93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080874B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DD32370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</w:tr>
      <w:tr w:rsidR="00CA7DC4" w14:paraId="0EC3ECA0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22002E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96DB9AE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F115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179214D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FF5FB0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06BF2E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E0EBD3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1BC5390F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5969FB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A4369F9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N76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7453A3E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D82C9F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34B046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5B1F1C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1810AB2F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82ABDA7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ABA9B45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W132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3E35341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2FD8608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30BBB33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4194248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6555B6CA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283FA8C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F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C2FA9D9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I72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B93AD45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B6AF5D4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1657D9D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D90C154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</w:tr>
      <w:tr w:rsidR="00CA7DC4" w14:paraId="75F34537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4524637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Y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35C75DD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L123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D225683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95D8E0B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51F2D84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821DB9F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-</w:t>
            </w:r>
          </w:p>
        </w:tc>
      </w:tr>
      <w:tr w:rsidR="00CA7DC4" w14:paraId="0E08B419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B342BF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814654A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L80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17EA1CC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1E7C1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F48606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C63C6B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6B10687E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F1E876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16FFEB7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N76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08B7218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A4E4B9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E77D87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C7623C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680757F1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859BA9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3B1A631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Y8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1419320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B5E6B3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604416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20C3E1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756723EA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C5A425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537195A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L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DD4598D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trong VDW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7C577C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34DAD4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BBEC5A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169E359F" w14:textId="77777777" w:rsidTr="004D1F42">
        <w:trPr>
          <w:trHeight w:val="288"/>
          <w:jc w:val="center"/>
        </w:trPr>
        <w:tc>
          <w:tcPr>
            <w:tcW w:w="106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0D9C571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D78363A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S142</w:t>
            </w:r>
          </w:p>
        </w:tc>
        <w:tc>
          <w:tcPr>
            <w:tcW w:w="11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7C50F0F" w14:textId="77777777" w:rsidR="00CA7DC4" w:rsidRDefault="004D1F42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>H-bon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DDF90EF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4C7FC89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72FFA32" w14:textId="77777777" w:rsidR="00CA7DC4" w:rsidRDefault="00CA7DC4">
            <w:pPr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</w:p>
        </w:tc>
      </w:tr>
      <w:tr w:rsidR="00CA7DC4" w14:paraId="7D6761B5" w14:textId="77777777" w:rsidTr="004D1F42">
        <w:trPr>
          <w:trHeight w:val="303"/>
          <w:jc w:val="center"/>
        </w:trPr>
        <w:tc>
          <w:tcPr>
            <w:tcW w:w="6266" w:type="dxa"/>
            <w:gridSpan w:val="6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E7BC5FD" w14:textId="77777777" w:rsidR="00CA7DC4" w:rsidRDefault="004D1F42">
            <w:pPr>
              <w:jc w:val="left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 w:hint="eastAsia"/>
                <w:color w:val="000000"/>
                <w:sz w:val="20"/>
                <w:szCs w:val="24"/>
              </w:rPr>
              <w:t xml:space="preserve">VDW: van der Waals (VDW) forces; H- bond: hydrogen bonds </w:t>
            </w:r>
          </w:p>
        </w:tc>
      </w:tr>
    </w:tbl>
    <w:p w14:paraId="021C650D" w14:textId="77777777" w:rsidR="00CA7DC4" w:rsidRDefault="00CA7DC4"/>
    <w:sectPr w:rsidR="00CA7D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4D1F42"/>
    <w:rsid w:val="00CA7DC4"/>
    <w:rsid w:val="140A7F0C"/>
    <w:rsid w:val="3A230CEC"/>
    <w:rsid w:val="5065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3CF64E"/>
  <w15:docId w15:val="{18F87301-C32E-4C9E-843F-76E3CD24F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mir Hossein Mohseni</cp:lastModifiedBy>
  <cp:revision>3</cp:revision>
  <dcterms:created xsi:type="dcterms:W3CDTF">2020-09-12T05:56:00Z</dcterms:created>
  <dcterms:modified xsi:type="dcterms:W3CDTF">2020-09-12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